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B3B96" w14:textId="596B8231" w:rsidR="005D5AE5" w:rsidRDefault="005D5AE5" w:rsidP="005D5AE5">
      <w:pPr>
        <w:spacing w:after="0"/>
      </w:pPr>
      <w:r>
        <w:t>Check List (DREAMS</w:t>
      </w:r>
      <w:r w:rsidR="008D0A4C">
        <w:t xml:space="preserve"> START</w:t>
      </w:r>
      <w:r>
        <w:t>) session 1</w:t>
      </w:r>
    </w:p>
    <w:p w14:paraId="5CF68169" w14:textId="77777777" w:rsidR="008D0A4C" w:rsidRDefault="008D0A4C" w:rsidP="005D5AE5">
      <w:pPr>
        <w:spacing w:after="0"/>
      </w:pPr>
    </w:p>
    <w:p w14:paraId="03F05B12" w14:textId="7F8E61E9" w:rsidR="008D0A4C" w:rsidRPr="005D5AE5" w:rsidRDefault="005D5AE5" w:rsidP="005D5AE5">
      <w:pPr>
        <w:tabs>
          <w:tab w:val="left" w:pos="5224"/>
        </w:tabs>
        <w:spacing w:after="0"/>
      </w:pPr>
      <w:r w:rsidRPr="005D5AE5">
        <w:t>Facilitator Name</w:t>
      </w:r>
      <w:r w:rsidR="008D0A4C">
        <w:t>:……………………………………………………..</w:t>
      </w:r>
    </w:p>
    <w:p w14:paraId="7E8F46B7" w14:textId="5EBE2FE8" w:rsidR="005D5AE5" w:rsidRPr="008D0A4C" w:rsidRDefault="005D5AE5" w:rsidP="005D5AE5">
      <w:pPr>
        <w:spacing w:after="0"/>
      </w:pPr>
      <w:r w:rsidRPr="008D0A4C">
        <w:t xml:space="preserve">Assessor Name: </w:t>
      </w:r>
      <w:r w:rsidR="008D0A4C">
        <w:t>………………………………………………………</w:t>
      </w:r>
      <w:r w:rsidRPr="008D0A4C">
        <w:tab/>
      </w:r>
      <w:r w:rsidRPr="008D0A4C">
        <w:tab/>
      </w:r>
      <w:r w:rsidRPr="008D0A4C">
        <w:tab/>
      </w:r>
      <w:r w:rsidRPr="008D0A4C">
        <w:tab/>
      </w:r>
      <w:r w:rsidRPr="008D0A4C">
        <w:tab/>
      </w:r>
    </w:p>
    <w:p w14:paraId="21D02642" w14:textId="0A3DF9A3" w:rsidR="008D0A4C" w:rsidRPr="008D0A4C" w:rsidRDefault="008D0A4C" w:rsidP="005D5AE5">
      <w:pPr>
        <w:spacing w:after="0"/>
      </w:pPr>
      <w:r w:rsidRPr="008D0A4C">
        <w:t>Participant ID:</w:t>
      </w:r>
      <w:r>
        <w:t>………………………………………………………….</w:t>
      </w:r>
    </w:p>
    <w:p w14:paraId="5E19755A" w14:textId="2299EC7B" w:rsidR="008D0A4C" w:rsidRPr="008D0A4C" w:rsidRDefault="008D0A4C" w:rsidP="005D5AE5">
      <w:pPr>
        <w:spacing w:after="0"/>
      </w:pPr>
      <w:r w:rsidRPr="008D0A4C">
        <w:t xml:space="preserve">Delivered to: </w:t>
      </w:r>
      <w:r>
        <w:t>…………………………………………………………..</w:t>
      </w:r>
    </w:p>
    <w:p w14:paraId="6F44F1FF" w14:textId="26756489" w:rsidR="008D0A4C" w:rsidRPr="008D0A4C" w:rsidRDefault="008D0A4C" w:rsidP="005D5AE5">
      <w:pPr>
        <w:spacing w:after="0"/>
      </w:pPr>
      <w:r w:rsidRPr="008D0A4C">
        <w:t>Mode of delivery:</w:t>
      </w:r>
      <w:r>
        <w:t>…………………………………………………….</w:t>
      </w:r>
    </w:p>
    <w:p w14:paraId="14D2FE13" w14:textId="4470FBF1" w:rsidR="008D0A4C" w:rsidRPr="008D0A4C" w:rsidRDefault="008D0A4C" w:rsidP="005D5AE5">
      <w:pPr>
        <w:spacing w:after="0"/>
      </w:pPr>
      <w:r w:rsidRPr="008D0A4C">
        <w:t>Length of session:</w:t>
      </w:r>
      <w:r>
        <w:t>……………………………………………………</w:t>
      </w:r>
    </w:p>
    <w:p w14:paraId="5998DC1B" w14:textId="04694E14" w:rsidR="005D5AE5" w:rsidRPr="008D0A4C" w:rsidRDefault="00744D83" w:rsidP="005D5AE5">
      <w:r w:rsidRPr="008D0A4C">
        <w:t xml:space="preserve">Date: </w:t>
      </w:r>
      <w:r w:rsidR="008D0A4C">
        <w:t>……………………………………………………………………….</w:t>
      </w:r>
      <w:r w:rsidRPr="008D0A4C">
        <w:tab/>
      </w:r>
      <w:r w:rsidRPr="008D0A4C">
        <w:tab/>
      </w:r>
      <w:r w:rsidRPr="008D0A4C">
        <w:tab/>
      </w:r>
    </w:p>
    <w:tbl>
      <w:tblPr>
        <w:tblW w:w="995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"/>
        <w:gridCol w:w="5524"/>
        <w:gridCol w:w="3407"/>
        <w:gridCol w:w="981"/>
        <w:gridCol w:w="11"/>
      </w:tblGrid>
      <w:tr w:rsidR="005D5AE5" w14:paraId="0E7600A8" w14:textId="77777777" w:rsidTr="00CB5D7C">
        <w:trPr>
          <w:gridBefore w:val="1"/>
          <w:wBefore w:w="34" w:type="dxa"/>
          <w:trHeight w:val="446"/>
        </w:trPr>
        <w:tc>
          <w:tcPr>
            <w:tcW w:w="8931" w:type="dxa"/>
            <w:gridSpan w:val="2"/>
            <w:shd w:val="clear" w:color="auto" w:fill="A0A0A0"/>
          </w:tcPr>
          <w:p w14:paraId="5840DAF0" w14:textId="77777777" w:rsidR="005D5AE5" w:rsidRDefault="005D5AE5" w:rsidP="001A1AAA">
            <w:r>
              <w:t>Introduction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4B1C0EF1" w14:textId="2FF2728B" w:rsidR="005D5AE5" w:rsidRDefault="00FA30F7" w:rsidP="001A1AAA">
            <w:r>
              <w:t>Y/N</w:t>
            </w:r>
          </w:p>
        </w:tc>
      </w:tr>
      <w:tr w:rsidR="005D5AE5" w14:paraId="61B05C15" w14:textId="77777777" w:rsidTr="00CB5D7C">
        <w:trPr>
          <w:gridBefore w:val="1"/>
          <w:wBefore w:w="34" w:type="dxa"/>
          <w:trHeight w:val="483"/>
        </w:trPr>
        <w:tc>
          <w:tcPr>
            <w:tcW w:w="8931" w:type="dxa"/>
            <w:gridSpan w:val="2"/>
          </w:tcPr>
          <w:p w14:paraId="6003DCFC" w14:textId="77777777" w:rsidR="005D5AE5" w:rsidRDefault="005D5AE5" w:rsidP="001A1AAA">
            <w:r>
              <w:t xml:space="preserve">All information covered </w:t>
            </w:r>
            <w:r w:rsidR="00CF44C6">
              <w:t>(Inc. key point)</w:t>
            </w:r>
            <w:r w:rsidR="00970163">
              <w:t xml:space="preserve"> or </w:t>
            </w:r>
            <w:r w:rsidR="00970163" w:rsidRPr="00970163">
              <w:rPr>
                <w:b/>
              </w:rPr>
              <w:t>if not</w:t>
            </w:r>
            <w:r w:rsidR="00573E79">
              <w:rPr>
                <w:b/>
              </w:rPr>
              <w:t>,</w:t>
            </w:r>
            <w:r w:rsidR="00970163">
              <w:t xml:space="preserve"> an explanation is given</w:t>
            </w:r>
            <w:r w:rsidR="00573E79">
              <w:t xml:space="preserve"> for why not covered.</w:t>
            </w:r>
          </w:p>
        </w:tc>
        <w:tc>
          <w:tcPr>
            <w:tcW w:w="992" w:type="dxa"/>
            <w:gridSpan w:val="2"/>
          </w:tcPr>
          <w:p w14:paraId="0F4192FB" w14:textId="77777777" w:rsidR="005D5AE5" w:rsidRDefault="005D5AE5" w:rsidP="001A1AAA"/>
        </w:tc>
      </w:tr>
      <w:tr w:rsidR="005D5AE5" w14:paraId="6967FCC0" w14:textId="77777777" w:rsidTr="00CB5D7C">
        <w:trPr>
          <w:gridBefore w:val="1"/>
          <w:wBefore w:w="34" w:type="dxa"/>
          <w:trHeight w:val="408"/>
        </w:trPr>
        <w:tc>
          <w:tcPr>
            <w:tcW w:w="8931" w:type="dxa"/>
            <w:gridSpan w:val="2"/>
            <w:shd w:val="clear" w:color="auto" w:fill="A0A0A0"/>
          </w:tcPr>
          <w:p w14:paraId="45C9749C" w14:textId="77777777" w:rsidR="005D5AE5" w:rsidRDefault="00CD6FF9" w:rsidP="001A1AAA">
            <w:r>
              <w:t>What to expect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5C8B5C7D" w14:textId="77777777" w:rsidR="005D5AE5" w:rsidRDefault="005D5AE5" w:rsidP="001A1AAA"/>
        </w:tc>
      </w:tr>
      <w:tr w:rsidR="005D5AE5" w14:paraId="680C75AF" w14:textId="77777777" w:rsidTr="00CB5D7C">
        <w:trPr>
          <w:gridBefore w:val="1"/>
          <w:wBefore w:w="34" w:type="dxa"/>
          <w:trHeight w:val="550"/>
        </w:trPr>
        <w:tc>
          <w:tcPr>
            <w:tcW w:w="8931" w:type="dxa"/>
            <w:gridSpan w:val="2"/>
          </w:tcPr>
          <w:p w14:paraId="55584DAE" w14:textId="77777777" w:rsidR="005D5AE5" w:rsidRDefault="005D5AE5" w:rsidP="001A1AAA">
            <w:r>
              <w:t>All information covered</w:t>
            </w:r>
          </w:p>
        </w:tc>
        <w:tc>
          <w:tcPr>
            <w:tcW w:w="992" w:type="dxa"/>
            <w:gridSpan w:val="2"/>
          </w:tcPr>
          <w:p w14:paraId="37A8F6AF" w14:textId="77777777" w:rsidR="005D5AE5" w:rsidRDefault="005D5AE5" w:rsidP="001A1AAA"/>
        </w:tc>
      </w:tr>
      <w:tr w:rsidR="005D5AE5" w14:paraId="45621E3A" w14:textId="77777777" w:rsidTr="00CB5D7C">
        <w:trPr>
          <w:gridBefore w:val="1"/>
          <w:wBefore w:w="34" w:type="dxa"/>
          <w:trHeight w:val="513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410B99CF" w14:textId="77777777" w:rsidR="005D5AE5" w:rsidRDefault="00CD6FF9" w:rsidP="00CD6FF9">
            <w:r>
              <w:t xml:space="preserve">Outline that </w:t>
            </w:r>
            <w:r w:rsidR="005242F5">
              <w:t xml:space="preserve">carer </w:t>
            </w:r>
            <w:r>
              <w:t>will put strategies in place during each week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5186EDE" w14:textId="77777777" w:rsidR="005D5AE5" w:rsidRDefault="005D5AE5" w:rsidP="001A1AAA"/>
        </w:tc>
      </w:tr>
      <w:tr w:rsidR="00DB4BCC" w14:paraId="2B276E4B" w14:textId="77777777" w:rsidTr="00CB5D7C">
        <w:trPr>
          <w:gridBefore w:val="1"/>
          <w:wBefore w:w="34" w:type="dxa"/>
          <w:trHeight w:val="460"/>
        </w:trPr>
        <w:tc>
          <w:tcPr>
            <w:tcW w:w="8931" w:type="dxa"/>
            <w:gridSpan w:val="2"/>
            <w:shd w:val="clear" w:color="auto" w:fill="A0A0A0"/>
          </w:tcPr>
          <w:p w14:paraId="602E8058" w14:textId="77777777" w:rsidR="00DB4BCC" w:rsidRDefault="00DB4BCC" w:rsidP="00DB4BCC">
            <w:r>
              <w:t>Sleep and dementia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72FE91AC" w14:textId="77777777" w:rsidR="00DB4BCC" w:rsidRDefault="00DB4BCC" w:rsidP="00DB4BCC"/>
        </w:tc>
      </w:tr>
      <w:tr w:rsidR="00DB4BCC" w14:paraId="1B33D955" w14:textId="77777777" w:rsidTr="00CB5D7C">
        <w:trPr>
          <w:gridBefore w:val="1"/>
          <w:wBefore w:w="34" w:type="dxa"/>
          <w:trHeight w:val="460"/>
        </w:trPr>
        <w:tc>
          <w:tcPr>
            <w:tcW w:w="8931" w:type="dxa"/>
            <w:gridSpan w:val="2"/>
          </w:tcPr>
          <w:p w14:paraId="22BF01FF" w14:textId="77777777" w:rsidR="00DB4BCC" w:rsidRDefault="00DB4BCC" w:rsidP="00DB4BCC">
            <w:r>
              <w:t xml:space="preserve">All information covered </w:t>
            </w:r>
          </w:p>
        </w:tc>
        <w:tc>
          <w:tcPr>
            <w:tcW w:w="992" w:type="dxa"/>
            <w:gridSpan w:val="2"/>
          </w:tcPr>
          <w:p w14:paraId="14BC69CF" w14:textId="77777777" w:rsidR="00DB4BCC" w:rsidRPr="00DB4BCC" w:rsidRDefault="00DB4BCC" w:rsidP="00DB4BCC"/>
        </w:tc>
      </w:tr>
      <w:tr w:rsidR="00DB4BCC" w14:paraId="75AC8C37" w14:textId="77777777" w:rsidTr="00CB5D7C">
        <w:trPr>
          <w:gridBefore w:val="1"/>
          <w:wBefore w:w="34" w:type="dxa"/>
          <w:trHeight w:val="460"/>
        </w:trPr>
        <w:tc>
          <w:tcPr>
            <w:tcW w:w="8931" w:type="dxa"/>
            <w:gridSpan w:val="2"/>
          </w:tcPr>
          <w:p w14:paraId="2F254F06" w14:textId="77777777" w:rsidR="00DB4BCC" w:rsidRDefault="00DB4BCC" w:rsidP="00DB4BCC">
            <w:r>
              <w:t>Discuss carer quotes</w:t>
            </w:r>
          </w:p>
        </w:tc>
        <w:tc>
          <w:tcPr>
            <w:tcW w:w="992" w:type="dxa"/>
            <w:gridSpan w:val="2"/>
          </w:tcPr>
          <w:p w14:paraId="4555550C" w14:textId="77777777" w:rsidR="00DB4BCC" w:rsidRPr="00DB4BCC" w:rsidRDefault="00DB4BCC" w:rsidP="00DB4BCC"/>
        </w:tc>
      </w:tr>
      <w:tr w:rsidR="00DB4BCC" w14:paraId="1C309521" w14:textId="77777777" w:rsidTr="00CB5D7C">
        <w:trPr>
          <w:gridBefore w:val="1"/>
          <w:wBefore w:w="34" w:type="dxa"/>
          <w:trHeight w:val="460"/>
        </w:trPr>
        <w:tc>
          <w:tcPr>
            <w:tcW w:w="8931" w:type="dxa"/>
            <w:gridSpan w:val="2"/>
          </w:tcPr>
          <w:p w14:paraId="778C1888" w14:textId="50E79342" w:rsidR="00DB4BCC" w:rsidRDefault="00DB4BCC" w:rsidP="00DB4BCC">
            <w:r>
              <w:t>Facilitate discussion and create list of sleep problems person with dementia maybe experiencing</w:t>
            </w:r>
          </w:p>
        </w:tc>
        <w:tc>
          <w:tcPr>
            <w:tcW w:w="992" w:type="dxa"/>
            <w:gridSpan w:val="2"/>
          </w:tcPr>
          <w:p w14:paraId="549611AA" w14:textId="77777777" w:rsidR="00DB4BCC" w:rsidRPr="00DB4BCC" w:rsidRDefault="00DB4BCC" w:rsidP="00DB4BCC"/>
        </w:tc>
      </w:tr>
      <w:tr w:rsidR="00DB4BCC" w14:paraId="79601E25" w14:textId="77777777" w:rsidTr="00CB5D7C">
        <w:trPr>
          <w:gridBefore w:val="1"/>
          <w:wBefore w:w="34" w:type="dxa"/>
          <w:trHeight w:val="460"/>
        </w:trPr>
        <w:tc>
          <w:tcPr>
            <w:tcW w:w="8931" w:type="dxa"/>
            <w:gridSpan w:val="2"/>
            <w:shd w:val="clear" w:color="auto" w:fill="A0A0A0"/>
          </w:tcPr>
          <w:p w14:paraId="0ED5DBD2" w14:textId="77777777" w:rsidR="00DB4BCC" w:rsidRDefault="00DB4BCC" w:rsidP="00DB4BCC">
            <w:r>
              <w:t>What is sleep?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3D5ED00C" w14:textId="77777777" w:rsidR="00DB4BCC" w:rsidRDefault="00DB4BCC" w:rsidP="00DB4BCC"/>
        </w:tc>
      </w:tr>
      <w:tr w:rsidR="00DB4BCC" w14:paraId="4CC17174" w14:textId="77777777" w:rsidTr="00CB5D7C">
        <w:trPr>
          <w:gridBefore w:val="1"/>
          <w:wBefore w:w="34" w:type="dxa"/>
          <w:trHeight w:val="411"/>
        </w:trPr>
        <w:tc>
          <w:tcPr>
            <w:tcW w:w="8931" w:type="dxa"/>
            <w:gridSpan w:val="2"/>
          </w:tcPr>
          <w:p w14:paraId="77715DB6" w14:textId="77777777" w:rsidR="00DB4BCC" w:rsidRDefault="00C60D9C" w:rsidP="00DB4BCC">
            <w:r w:rsidRPr="00C60D9C">
              <w:t>Facilitate discussion of talking point: What do you notice happening to you and your relative when you don’t get a good night’s sleep?</w:t>
            </w:r>
          </w:p>
        </w:tc>
        <w:tc>
          <w:tcPr>
            <w:tcW w:w="992" w:type="dxa"/>
            <w:gridSpan w:val="2"/>
          </w:tcPr>
          <w:p w14:paraId="5324FB17" w14:textId="77777777" w:rsidR="00DB4BCC" w:rsidRDefault="00DB4BCC" w:rsidP="00DB4BCC"/>
        </w:tc>
      </w:tr>
      <w:tr w:rsidR="00C60D9C" w14:paraId="33A8F938" w14:textId="77777777" w:rsidTr="00CB5D7C">
        <w:trPr>
          <w:gridBefore w:val="1"/>
          <w:wBefore w:w="34" w:type="dxa"/>
          <w:trHeight w:val="437"/>
        </w:trPr>
        <w:tc>
          <w:tcPr>
            <w:tcW w:w="8931" w:type="dxa"/>
            <w:gridSpan w:val="2"/>
          </w:tcPr>
          <w:p w14:paraId="342A4FA6" w14:textId="77777777" w:rsidR="00C60D9C" w:rsidRDefault="00C60D9C" w:rsidP="00DB4BCC">
            <w:r w:rsidRPr="00C60D9C">
              <w:t>All information covered</w:t>
            </w:r>
          </w:p>
        </w:tc>
        <w:tc>
          <w:tcPr>
            <w:tcW w:w="992" w:type="dxa"/>
            <w:gridSpan w:val="2"/>
          </w:tcPr>
          <w:p w14:paraId="563E6B58" w14:textId="77777777" w:rsidR="00C60D9C" w:rsidRDefault="00C60D9C" w:rsidP="00DB4BCC"/>
        </w:tc>
      </w:tr>
      <w:tr w:rsidR="00DB4BCC" w14:paraId="37411C0D" w14:textId="77777777" w:rsidTr="00CB5D7C">
        <w:trPr>
          <w:gridBefore w:val="1"/>
          <w:wBefore w:w="34" w:type="dxa"/>
          <w:trHeight w:val="437"/>
        </w:trPr>
        <w:tc>
          <w:tcPr>
            <w:tcW w:w="8931" w:type="dxa"/>
            <w:gridSpan w:val="2"/>
          </w:tcPr>
          <w:p w14:paraId="746DA28C" w14:textId="77777777" w:rsidR="00DB4BCC" w:rsidRDefault="00DB4BCC" w:rsidP="00DB4BCC">
            <w:r>
              <w:t>Outline diagram</w:t>
            </w:r>
          </w:p>
        </w:tc>
        <w:tc>
          <w:tcPr>
            <w:tcW w:w="992" w:type="dxa"/>
            <w:gridSpan w:val="2"/>
          </w:tcPr>
          <w:p w14:paraId="2D01C075" w14:textId="77777777" w:rsidR="00DB4BCC" w:rsidRDefault="00DB4BCC" w:rsidP="00DB4BCC"/>
        </w:tc>
      </w:tr>
      <w:tr w:rsidR="00DB4BCC" w14:paraId="26C5564A" w14:textId="77777777" w:rsidTr="00CB5D7C">
        <w:trPr>
          <w:gridBefore w:val="1"/>
          <w:wBefore w:w="34" w:type="dxa"/>
          <w:trHeight w:val="460"/>
        </w:trPr>
        <w:tc>
          <w:tcPr>
            <w:tcW w:w="8931" w:type="dxa"/>
            <w:gridSpan w:val="2"/>
            <w:shd w:val="clear" w:color="auto" w:fill="A0A0A0"/>
          </w:tcPr>
          <w:p w14:paraId="57DDE681" w14:textId="77777777" w:rsidR="00DB4BCC" w:rsidRDefault="00DB4BCC" w:rsidP="00DB4BCC">
            <w:r>
              <w:t>How does sleep work?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76E0BD26" w14:textId="77777777" w:rsidR="00DB4BCC" w:rsidRDefault="00DB4BCC" w:rsidP="00DB4BCC"/>
        </w:tc>
      </w:tr>
      <w:tr w:rsidR="00DB4BCC" w14:paraId="11FFD605" w14:textId="77777777" w:rsidTr="00CB5D7C">
        <w:trPr>
          <w:gridBefore w:val="1"/>
          <w:wBefore w:w="34" w:type="dxa"/>
          <w:trHeight w:val="411"/>
        </w:trPr>
        <w:tc>
          <w:tcPr>
            <w:tcW w:w="8931" w:type="dxa"/>
            <w:gridSpan w:val="2"/>
          </w:tcPr>
          <w:p w14:paraId="7B8C158B" w14:textId="77777777" w:rsidR="00DB4BCC" w:rsidRDefault="00DB4BCC" w:rsidP="00DB4BCC">
            <w:r>
              <w:t xml:space="preserve">All information covered </w:t>
            </w:r>
            <w:r w:rsidR="00C60D9C" w:rsidRPr="00C60D9C">
              <w:t>(Inc. Key Point)</w:t>
            </w:r>
          </w:p>
        </w:tc>
        <w:tc>
          <w:tcPr>
            <w:tcW w:w="992" w:type="dxa"/>
            <w:gridSpan w:val="2"/>
          </w:tcPr>
          <w:p w14:paraId="48236C55" w14:textId="77777777" w:rsidR="00DB4BCC" w:rsidRDefault="00DB4BCC" w:rsidP="00DB4BCC"/>
        </w:tc>
      </w:tr>
      <w:tr w:rsidR="00DB4BCC" w14:paraId="6B91E21D" w14:textId="77777777" w:rsidTr="00CB5D7C">
        <w:trPr>
          <w:gridBefore w:val="1"/>
          <w:wBefore w:w="34" w:type="dxa"/>
          <w:trHeight w:val="481"/>
        </w:trPr>
        <w:tc>
          <w:tcPr>
            <w:tcW w:w="8931" w:type="dxa"/>
            <w:gridSpan w:val="2"/>
          </w:tcPr>
          <w:p w14:paraId="1EC228D4" w14:textId="77777777" w:rsidR="00DB4BCC" w:rsidRDefault="00DB4BCC" w:rsidP="00DB4BCC">
            <w:r>
              <w:t xml:space="preserve">Outline diagrams and checked that they have understood. If not, clarify. </w:t>
            </w:r>
          </w:p>
        </w:tc>
        <w:tc>
          <w:tcPr>
            <w:tcW w:w="992" w:type="dxa"/>
            <w:gridSpan w:val="2"/>
          </w:tcPr>
          <w:p w14:paraId="19A50A89" w14:textId="77777777" w:rsidR="00DB4BCC" w:rsidRDefault="00DB4BCC" w:rsidP="00DB4BCC"/>
        </w:tc>
      </w:tr>
      <w:tr w:rsidR="00DB4BCC" w14:paraId="0A3002E2" w14:textId="77777777" w:rsidTr="00CB5D7C">
        <w:trPr>
          <w:gridBefore w:val="1"/>
          <w:wBefore w:w="34" w:type="dxa"/>
          <w:trHeight w:val="460"/>
        </w:trPr>
        <w:tc>
          <w:tcPr>
            <w:tcW w:w="8931" w:type="dxa"/>
            <w:gridSpan w:val="2"/>
            <w:shd w:val="clear" w:color="auto" w:fill="A0A0A0"/>
          </w:tcPr>
          <w:p w14:paraId="569C6327" w14:textId="77777777" w:rsidR="00DB4BCC" w:rsidRDefault="00DB4BCC" w:rsidP="00DB4BCC">
            <w:r>
              <w:t>Why is sleep important?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4894A94E" w14:textId="77777777" w:rsidR="00DB4BCC" w:rsidRDefault="00DB4BCC" w:rsidP="00DB4BCC"/>
        </w:tc>
      </w:tr>
      <w:tr w:rsidR="00DB4BCC" w14:paraId="1D7574CF" w14:textId="77777777" w:rsidTr="00CB5D7C">
        <w:trPr>
          <w:gridBefore w:val="1"/>
          <w:wBefore w:w="34" w:type="dxa"/>
          <w:trHeight w:val="411"/>
        </w:trPr>
        <w:tc>
          <w:tcPr>
            <w:tcW w:w="8931" w:type="dxa"/>
            <w:gridSpan w:val="2"/>
          </w:tcPr>
          <w:p w14:paraId="6EEB6101" w14:textId="0A6104C2" w:rsidR="00DB4BCC" w:rsidRDefault="00DB4BCC" w:rsidP="00DB4BCC">
            <w:r>
              <w:t>All information covered</w:t>
            </w:r>
          </w:p>
        </w:tc>
        <w:tc>
          <w:tcPr>
            <w:tcW w:w="992" w:type="dxa"/>
            <w:gridSpan w:val="2"/>
          </w:tcPr>
          <w:p w14:paraId="56F55973" w14:textId="77777777" w:rsidR="00DB4BCC" w:rsidRDefault="00DB4BCC" w:rsidP="00DB4BCC"/>
        </w:tc>
      </w:tr>
      <w:tr w:rsidR="00DB4BCC" w14:paraId="2D885C44" w14:textId="77777777" w:rsidTr="00CB5D7C">
        <w:trPr>
          <w:gridBefore w:val="1"/>
          <w:wBefore w:w="34" w:type="dxa"/>
          <w:trHeight w:val="810"/>
        </w:trPr>
        <w:tc>
          <w:tcPr>
            <w:tcW w:w="8931" w:type="dxa"/>
            <w:gridSpan w:val="2"/>
          </w:tcPr>
          <w:p w14:paraId="3E0EEF7B" w14:textId="77777777" w:rsidR="00DB4BCC" w:rsidRDefault="00C60D9C" w:rsidP="00DB4BCC">
            <w:r>
              <w:t xml:space="preserve">Facilitate discussion of talking point: </w:t>
            </w:r>
            <w:r w:rsidRPr="00C60D9C">
              <w:t>Did your relative have problems sleeping before the diagnosis, if so, what helped then?</w:t>
            </w:r>
          </w:p>
        </w:tc>
        <w:tc>
          <w:tcPr>
            <w:tcW w:w="992" w:type="dxa"/>
            <w:gridSpan w:val="2"/>
          </w:tcPr>
          <w:p w14:paraId="5E062A0F" w14:textId="77777777" w:rsidR="00DB4BCC" w:rsidRDefault="00DB4BCC" w:rsidP="00DB4BCC"/>
        </w:tc>
      </w:tr>
      <w:tr w:rsidR="00DB4BCC" w14:paraId="2206E6AF" w14:textId="77777777" w:rsidTr="00CB5D7C">
        <w:trPr>
          <w:gridBefore w:val="1"/>
          <w:wBefore w:w="34" w:type="dxa"/>
          <w:trHeight w:val="416"/>
        </w:trPr>
        <w:tc>
          <w:tcPr>
            <w:tcW w:w="8931" w:type="dxa"/>
            <w:gridSpan w:val="2"/>
            <w:shd w:val="clear" w:color="auto" w:fill="A0A0A0"/>
          </w:tcPr>
          <w:p w14:paraId="634855DF" w14:textId="77777777" w:rsidR="00DB4BCC" w:rsidRDefault="00DB4BCC" w:rsidP="00DB4BCC">
            <w:r>
              <w:t>What causes sleep problems in dementia?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69133C8D" w14:textId="77777777" w:rsidR="00DB4BCC" w:rsidRDefault="00DB4BCC" w:rsidP="00DB4BCC"/>
        </w:tc>
      </w:tr>
      <w:tr w:rsidR="00DB4BCC" w14:paraId="0DCFD48F" w14:textId="77777777" w:rsidTr="00CB5D7C">
        <w:trPr>
          <w:gridBefore w:val="1"/>
          <w:wBefore w:w="34" w:type="dxa"/>
          <w:trHeight w:val="517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7DCC8BE8" w14:textId="77777777" w:rsidR="00DB4BCC" w:rsidRDefault="00DB4BCC" w:rsidP="00C60D9C">
            <w:r>
              <w:t xml:space="preserve">All information covered 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2B20364C" w14:textId="77777777" w:rsidR="00DB4BCC" w:rsidRDefault="00DB4BCC" w:rsidP="00DB4BCC"/>
        </w:tc>
      </w:tr>
      <w:tr w:rsidR="00DB4BCC" w14:paraId="130A8A45" w14:textId="77777777" w:rsidTr="00CB5D7C">
        <w:trPr>
          <w:gridBefore w:val="1"/>
          <w:wBefore w:w="34" w:type="dxa"/>
          <w:trHeight w:val="517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791A2858" w14:textId="708509FD" w:rsidR="00DB4BCC" w:rsidRDefault="00DB4BCC" w:rsidP="00DB4BCC">
            <w:r>
              <w:t xml:space="preserve">Facilitate discussion </w:t>
            </w:r>
            <w:r w:rsidRPr="00FA30F7">
              <w:t>of talking point:</w:t>
            </w:r>
            <w:r w:rsidRPr="00FA30F7">
              <w:rPr>
                <w:iCs/>
              </w:rPr>
              <w:t xml:space="preserve"> </w:t>
            </w:r>
            <w:r w:rsidR="00FA30F7" w:rsidRPr="00FA30F7">
              <w:rPr>
                <w:iCs/>
              </w:rPr>
              <w:t>working through example given and discussing potential causes for own relatives sleep problems.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B8AB339" w14:textId="77777777" w:rsidR="00DB4BCC" w:rsidRDefault="00DB4BCC" w:rsidP="00DB4BCC"/>
        </w:tc>
      </w:tr>
      <w:tr w:rsidR="00DB4BCC" w14:paraId="4449925C" w14:textId="77777777" w:rsidTr="00CB5D7C">
        <w:trPr>
          <w:gridBefore w:val="1"/>
          <w:wBefore w:w="34" w:type="dxa"/>
          <w:trHeight w:val="418"/>
        </w:trPr>
        <w:tc>
          <w:tcPr>
            <w:tcW w:w="8931" w:type="dxa"/>
            <w:gridSpan w:val="2"/>
            <w:shd w:val="clear" w:color="auto" w:fill="A0A0A0"/>
          </w:tcPr>
          <w:p w14:paraId="16673696" w14:textId="77777777" w:rsidR="00DB4BCC" w:rsidRDefault="00DB4BCC" w:rsidP="00DB4BCC">
            <w:r>
              <w:t>Making changes to improve sleep</w:t>
            </w:r>
          </w:p>
        </w:tc>
        <w:tc>
          <w:tcPr>
            <w:tcW w:w="992" w:type="dxa"/>
            <w:gridSpan w:val="2"/>
            <w:shd w:val="clear" w:color="auto" w:fill="A0A0A0"/>
          </w:tcPr>
          <w:p w14:paraId="10A5D0D7" w14:textId="77777777" w:rsidR="00DB4BCC" w:rsidRDefault="00DB4BCC" w:rsidP="00DB4BCC"/>
        </w:tc>
      </w:tr>
      <w:tr w:rsidR="00DB4BCC" w14:paraId="56974B26" w14:textId="77777777" w:rsidTr="00CB5D7C">
        <w:trPr>
          <w:gridBefore w:val="1"/>
          <w:wBefore w:w="34" w:type="dxa"/>
          <w:trHeight w:val="620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5580AD7C" w14:textId="77777777" w:rsidR="00DB4BCC" w:rsidRDefault="00DB4BCC" w:rsidP="00DB4BCC">
            <w:r>
              <w:t>All information covered</w:t>
            </w:r>
          </w:p>
        </w:tc>
        <w:tc>
          <w:tcPr>
            <w:tcW w:w="992" w:type="dxa"/>
            <w:gridSpan w:val="2"/>
          </w:tcPr>
          <w:p w14:paraId="448C54A0" w14:textId="77777777" w:rsidR="00DB4BCC" w:rsidRDefault="00DB4BCC" w:rsidP="00DB4BCC"/>
        </w:tc>
      </w:tr>
      <w:tr w:rsidR="00DB4BCC" w14:paraId="247658C1" w14:textId="77777777" w:rsidTr="00CB5D7C">
        <w:trPr>
          <w:gridBefore w:val="1"/>
          <w:wBefore w:w="34" w:type="dxa"/>
          <w:trHeight w:val="620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052AE685" w14:textId="77777777" w:rsidR="00DB4BCC" w:rsidRDefault="00DB4BCC" w:rsidP="00DB4BCC">
            <w:r>
              <w:lastRenderedPageBreak/>
              <w:t xml:space="preserve">Discuss lifestyle and bedroom environment factors impact on carer and relative </w:t>
            </w:r>
          </w:p>
        </w:tc>
        <w:tc>
          <w:tcPr>
            <w:tcW w:w="992" w:type="dxa"/>
            <w:gridSpan w:val="2"/>
          </w:tcPr>
          <w:p w14:paraId="59DA3D81" w14:textId="77777777" w:rsidR="00DB4BCC" w:rsidRDefault="00DB4BCC" w:rsidP="00DB4BCC"/>
        </w:tc>
      </w:tr>
      <w:tr w:rsidR="00DB4BCC" w14:paraId="6889F507" w14:textId="77777777" w:rsidTr="00CB5D7C">
        <w:trPr>
          <w:gridBefore w:val="1"/>
          <w:wBefore w:w="34" w:type="dxa"/>
          <w:trHeight w:val="620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6B37A440" w14:textId="77777777" w:rsidR="00DB4BCC" w:rsidRDefault="00DB4BCC" w:rsidP="00C60D9C">
            <w:r>
              <w:t>Facilitate  lifestyle/ bedroom environment change</w:t>
            </w:r>
            <w:r w:rsidR="00C60D9C">
              <w:t>s</w:t>
            </w:r>
            <w:r>
              <w:t xml:space="preserve"> for the relative</w:t>
            </w:r>
          </w:p>
        </w:tc>
        <w:tc>
          <w:tcPr>
            <w:tcW w:w="992" w:type="dxa"/>
            <w:gridSpan w:val="2"/>
          </w:tcPr>
          <w:p w14:paraId="50A517AC" w14:textId="77777777" w:rsidR="00DB4BCC" w:rsidRDefault="00DB4BCC" w:rsidP="00DB4BCC"/>
        </w:tc>
      </w:tr>
      <w:tr w:rsidR="00FA30F7" w14:paraId="76C54B43" w14:textId="77777777" w:rsidTr="00CB5D7C">
        <w:trPr>
          <w:gridBefore w:val="1"/>
          <w:wBefore w:w="34" w:type="dxa"/>
          <w:trHeight w:val="466"/>
        </w:trPr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4B1E87D9" w14:textId="74217FF6" w:rsidR="00FA30F7" w:rsidRDefault="00FA30F7" w:rsidP="00C60D9C">
            <w:r>
              <w:t xml:space="preserve">Make a plan for changes and encourage carer to write plan down on record form </w:t>
            </w:r>
          </w:p>
        </w:tc>
        <w:tc>
          <w:tcPr>
            <w:tcW w:w="992" w:type="dxa"/>
            <w:gridSpan w:val="2"/>
          </w:tcPr>
          <w:p w14:paraId="6D4E7AAE" w14:textId="2EB3979B" w:rsidR="00FA30F7" w:rsidRDefault="00FA30F7" w:rsidP="00DB4BCC"/>
        </w:tc>
      </w:tr>
      <w:tr w:rsidR="00DB4BCC" w14:paraId="2196AB31" w14:textId="77777777" w:rsidTr="00CB5D7C">
        <w:trPr>
          <w:gridBefore w:val="1"/>
          <w:wBefore w:w="34" w:type="dxa"/>
          <w:trHeight w:val="602"/>
        </w:trPr>
        <w:tc>
          <w:tcPr>
            <w:tcW w:w="8931" w:type="dxa"/>
            <w:gridSpan w:val="2"/>
            <w:shd w:val="clear" w:color="auto" w:fill="A6A6A6"/>
          </w:tcPr>
          <w:p w14:paraId="0F89FBB1" w14:textId="77777777" w:rsidR="00DB4BCC" w:rsidRDefault="00DB4BCC" w:rsidP="00DB4BCC">
            <w:pPr>
              <w:tabs>
                <w:tab w:val="left" w:pos="2423"/>
              </w:tabs>
            </w:pPr>
            <w:r>
              <w:t>The impact of sleep problems on you and your relative</w:t>
            </w:r>
          </w:p>
        </w:tc>
        <w:tc>
          <w:tcPr>
            <w:tcW w:w="992" w:type="dxa"/>
            <w:gridSpan w:val="2"/>
            <w:shd w:val="clear" w:color="auto" w:fill="A6A6A6"/>
          </w:tcPr>
          <w:p w14:paraId="3B89693A" w14:textId="77777777" w:rsidR="00DB4BCC" w:rsidRDefault="00DB4BCC" w:rsidP="00DB4BCC"/>
        </w:tc>
      </w:tr>
      <w:tr w:rsidR="00DB4BCC" w14:paraId="50CFF660" w14:textId="77777777" w:rsidTr="00CB5D7C">
        <w:trPr>
          <w:gridBefore w:val="1"/>
          <w:wBefore w:w="34" w:type="dxa"/>
          <w:trHeight w:val="458"/>
        </w:trPr>
        <w:tc>
          <w:tcPr>
            <w:tcW w:w="8931" w:type="dxa"/>
            <w:gridSpan w:val="2"/>
          </w:tcPr>
          <w:p w14:paraId="2C323777" w14:textId="77777777" w:rsidR="00DB4BCC" w:rsidRDefault="00DB4BCC" w:rsidP="00DB4BCC">
            <w:r>
              <w:t>All information covered (Inc. Key point)</w:t>
            </w:r>
          </w:p>
        </w:tc>
        <w:tc>
          <w:tcPr>
            <w:tcW w:w="992" w:type="dxa"/>
            <w:gridSpan w:val="2"/>
          </w:tcPr>
          <w:p w14:paraId="1D86A0B5" w14:textId="77777777" w:rsidR="00DB4BCC" w:rsidRDefault="00DB4BCC" w:rsidP="00DB4BCC"/>
        </w:tc>
      </w:tr>
      <w:tr w:rsidR="00DB4BCC" w14:paraId="28693C45" w14:textId="77777777" w:rsidTr="00CB5D7C">
        <w:trPr>
          <w:gridBefore w:val="1"/>
          <w:wBefore w:w="34" w:type="dxa"/>
          <w:trHeight w:val="449"/>
        </w:trPr>
        <w:tc>
          <w:tcPr>
            <w:tcW w:w="8931" w:type="dxa"/>
            <w:gridSpan w:val="2"/>
          </w:tcPr>
          <w:p w14:paraId="552BAAAC" w14:textId="77777777" w:rsidR="00DB4BCC" w:rsidRDefault="00DB4BCC" w:rsidP="00DB4BCC">
            <w:r>
              <w:t>Discuss carer quotes</w:t>
            </w:r>
          </w:p>
        </w:tc>
        <w:tc>
          <w:tcPr>
            <w:tcW w:w="992" w:type="dxa"/>
            <w:gridSpan w:val="2"/>
          </w:tcPr>
          <w:p w14:paraId="073F749C" w14:textId="77777777" w:rsidR="00DB4BCC" w:rsidRDefault="00DB4BCC" w:rsidP="00DB4BCC"/>
        </w:tc>
      </w:tr>
      <w:tr w:rsidR="00DB4BCC" w14:paraId="18D03F7F" w14:textId="77777777" w:rsidTr="00CB5D7C">
        <w:trPr>
          <w:gridBefore w:val="1"/>
          <w:wBefore w:w="34" w:type="dxa"/>
          <w:trHeight w:val="521"/>
        </w:trPr>
        <w:tc>
          <w:tcPr>
            <w:tcW w:w="8931" w:type="dxa"/>
            <w:gridSpan w:val="2"/>
          </w:tcPr>
          <w:p w14:paraId="6839F45D" w14:textId="77777777" w:rsidR="00DB4BCC" w:rsidRDefault="00DB4BCC" w:rsidP="00DB4BCC">
            <w:r>
              <w:t>Facilitate discussion around sleep problems and which problems are deemed most distressing for both carer and relative</w:t>
            </w:r>
          </w:p>
        </w:tc>
        <w:tc>
          <w:tcPr>
            <w:tcW w:w="992" w:type="dxa"/>
            <w:gridSpan w:val="2"/>
          </w:tcPr>
          <w:p w14:paraId="126070B3" w14:textId="77777777" w:rsidR="00DB4BCC" w:rsidRDefault="00DB4BCC" w:rsidP="00DB4BCC"/>
        </w:tc>
      </w:tr>
      <w:tr w:rsidR="00FA30F7" w14:paraId="4949C1B4" w14:textId="77777777" w:rsidTr="00CB5D7C">
        <w:trPr>
          <w:gridBefore w:val="1"/>
          <w:wBefore w:w="34" w:type="dxa"/>
          <w:trHeight w:val="521"/>
        </w:trPr>
        <w:tc>
          <w:tcPr>
            <w:tcW w:w="8931" w:type="dxa"/>
            <w:gridSpan w:val="2"/>
          </w:tcPr>
          <w:p w14:paraId="760531EF" w14:textId="682FC47A" w:rsidR="00FA30F7" w:rsidRDefault="00FA30F7" w:rsidP="00DB4BCC">
            <w:r>
              <w:t>Refer to telecare and additional leaflet if relevant</w:t>
            </w:r>
          </w:p>
        </w:tc>
        <w:tc>
          <w:tcPr>
            <w:tcW w:w="992" w:type="dxa"/>
            <w:gridSpan w:val="2"/>
          </w:tcPr>
          <w:p w14:paraId="40599F87" w14:textId="77777777" w:rsidR="00FA30F7" w:rsidRDefault="00FA30F7" w:rsidP="00DB4BCC"/>
        </w:tc>
      </w:tr>
      <w:tr w:rsidR="00DB4BCC" w14:paraId="00EBAC75" w14:textId="77777777" w:rsidTr="00CB5D7C">
        <w:trPr>
          <w:gridBefore w:val="1"/>
          <w:wBefore w:w="34" w:type="dxa"/>
          <w:trHeight w:val="482"/>
        </w:trPr>
        <w:tc>
          <w:tcPr>
            <w:tcW w:w="8931" w:type="dxa"/>
            <w:gridSpan w:val="2"/>
            <w:shd w:val="clear" w:color="auto" w:fill="A6A6A6"/>
          </w:tcPr>
          <w:p w14:paraId="0820B505" w14:textId="77777777" w:rsidR="00DB4BCC" w:rsidRDefault="00DB4BCC" w:rsidP="00DB4BCC">
            <w:r>
              <w:t xml:space="preserve">Managing the stress of sleep problems </w:t>
            </w:r>
          </w:p>
        </w:tc>
        <w:tc>
          <w:tcPr>
            <w:tcW w:w="992" w:type="dxa"/>
            <w:gridSpan w:val="2"/>
            <w:shd w:val="clear" w:color="auto" w:fill="A6A6A6"/>
          </w:tcPr>
          <w:p w14:paraId="69CD3809" w14:textId="77777777" w:rsidR="00DB4BCC" w:rsidRDefault="00DB4BCC" w:rsidP="00DB4BCC"/>
        </w:tc>
      </w:tr>
      <w:tr w:rsidR="00DB4BCC" w14:paraId="133048EC" w14:textId="77777777" w:rsidTr="00CB5D7C">
        <w:trPr>
          <w:gridBefore w:val="1"/>
          <w:wBefore w:w="34" w:type="dxa"/>
          <w:trHeight w:val="482"/>
        </w:trPr>
        <w:tc>
          <w:tcPr>
            <w:tcW w:w="8931" w:type="dxa"/>
            <w:gridSpan w:val="2"/>
          </w:tcPr>
          <w:p w14:paraId="6C43A94B" w14:textId="77777777" w:rsidR="00DB4BCC" w:rsidRDefault="00DB4BCC" w:rsidP="00DB4BCC">
            <w:r>
              <w:t>All information covered (Inc. Key point)</w:t>
            </w:r>
          </w:p>
        </w:tc>
        <w:tc>
          <w:tcPr>
            <w:tcW w:w="992" w:type="dxa"/>
            <w:gridSpan w:val="2"/>
          </w:tcPr>
          <w:p w14:paraId="7AC28334" w14:textId="77777777" w:rsidR="00DB4BCC" w:rsidRDefault="00DB4BCC" w:rsidP="00DB4BCC"/>
        </w:tc>
      </w:tr>
      <w:tr w:rsidR="00DB4BCC" w14:paraId="16A70BD5" w14:textId="77777777" w:rsidTr="00CB5D7C">
        <w:trPr>
          <w:gridBefore w:val="1"/>
          <w:wBefore w:w="34" w:type="dxa"/>
          <w:trHeight w:val="482"/>
        </w:trPr>
        <w:tc>
          <w:tcPr>
            <w:tcW w:w="8931" w:type="dxa"/>
            <w:gridSpan w:val="2"/>
          </w:tcPr>
          <w:p w14:paraId="3E6A2FEB" w14:textId="77777777" w:rsidR="00DB4BCC" w:rsidRDefault="00DB4BCC" w:rsidP="00DB4BCC">
            <w:r>
              <w:t>Facilitate discussion around carer stress/ emotions</w:t>
            </w:r>
          </w:p>
        </w:tc>
        <w:tc>
          <w:tcPr>
            <w:tcW w:w="992" w:type="dxa"/>
            <w:gridSpan w:val="2"/>
          </w:tcPr>
          <w:p w14:paraId="0ABD2E54" w14:textId="77777777" w:rsidR="00DB4BCC" w:rsidRDefault="00DB4BCC" w:rsidP="00DB4BCC"/>
        </w:tc>
      </w:tr>
      <w:tr w:rsidR="00DB4BCC" w14:paraId="2EE22B99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  <w:shd w:val="clear" w:color="auto" w:fill="A6A6A6"/>
          </w:tcPr>
          <w:p w14:paraId="217DB084" w14:textId="77777777" w:rsidR="00DB4BCC" w:rsidRPr="008D5119" w:rsidRDefault="00DB4BCC" w:rsidP="00DB4BCC">
            <w:r>
              <w:t>The signal breath</w:t>
            </w:r>
          </w:p>
        </w:tc>
        <w:tc>
          <w:tcPr>
            <w:tcW w:w="992" w:type="dxa"/>
            <w:gridSpan w:val="2"/>
            <w:shd w:val="clear" w:color="auto" w:fill="A6A6A6"/>
          </w:tcPr>
          <w:p w14:paraId="6DE96C07" w14:textId="77777777" w:rsidR="00DB4BCC" w:rsidRDefault="00DB4BCC" w:rsidP="00DB4BCC"/>
        </w:tc>
      </w:tr>
      <w:tr w:rsidR="00DB4BCC" w14:paraId="4C71D43C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35AF6B84" w14:textId="77777777" w:rsidR="00DB4BCC" w:rsidRDefault="00DB4BCC" w:rsidP="00DB4BCC">
            <w:r>
              <w:t>All information covered</w:t>
            </w:r>
          </w:p>
        </w:tc>
        <w:tc>
          <w:tcPr>
            <w:tcW w:w="992" w:type="dxa"/>
            <w:gridSpan w:val="2"/>
          </w:tcPr>
          <w:p w14:paraId="25BC861D" w14:textId="77777777" w:rsidR="00DB4BCC" w:rsidRDefault="00DB4BCC" w:rsidP="00DB4BCC"/>
        </w:tc>
      </w:tr>
      <w:tr w:rsidR="00DB4BCC" w14:paraId="2486DCA1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45E7E97F" w14:textId="77777777" w:rsidR="00DB4BCC" w:rsidRDefault="00DB4BCC" w:rsidP="00DB4BCC">
            <w:r>
              <w:t>Teach signal breath</w:t>
            </w:r>
          </w:p>
        </w:tc>
        <w:tc>
          <w:tcPr>
            <w:tcW w:w="992" w:type="dxa"/>
            <w:gridSpan w:val="2"/>
          </w:tcPr>
          <w:p w14:paraId="6CF595F5" w14:textId="77777777" w:rsidR="00DB4BCC" w:rsidRDefault="00DB4BCC" w:rsidP="00DB4BCC"/>
        </w:tc>
      </w:tr>
      <w:tr w:rsidR="00DB4BCC" w14:paraId="348B2C62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64CAD372" w14:textId="77777777" w:rsidR="00DB4BCC" w:rsidRDefault="00DB4BCC" w:rsidP="00DB4BCC">
            <w:r>
              <w:t xml:space="preserve">Rate stress before and </w:t>
            </w:r>
            <w:r w:rsidRPr="00FA1AFA">
              <w:t>after</w:t>
            </w:r>
          </w:p>
        </w:tc>
        <w:tc>
          <w:tcPr>
            <w:tcW w:w="992" w:type="dxa"/>
            <w:gridSpan w:val="2"/>
          </w:tcPr>
          <w:p w14:paraId="541E96C7" w14:textId="77777777" w:rsidR="00DB4BCC" w:rsidRDefault="00DB4BCC" w:rsidP="00DB4BCC"/>
        </w:tc>
      </w:tr>
      <w:tr w:rsidR="00DB4BCC" w14:paraId="4AC70459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  <w:shd w:val="clear" w:color="auto" w:fill="A6A6A6"/>
          </w:tcPr>
          <w:p w14:paraId="5A326824" w14:textId="77777777" w:rsidR="00DB4BCC" w:rsidRDefault="00DB4BCC" w:rsidP="00DB4BCC">
            <w:r>
              <w:t>Putting it into practice</w:t>
            </w:r>
          </w:p>
        </w:tc>
        <w:tc>
          <w:tcPr>
            <w:tcW w:w="992" w:type="dxa"/>
            <w:gridSpan w:val="2"/>
            <w:shd w:val="clear" w:color="auto" w:fill="A6A6A6"/>
          </w:tcPr>
          <w:p w14:paraId="5AD2244A" w14:textId="77777777" w:rsidR="00DB4BCC" w:rsidRDefault="00DB4BCC" w:rsidP="00DB4BCC"/>
        </w:tc>
      </w:tr>
      <w:tr w:rsidR="00DB4BCC" w14:paraId="47BE4A33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4FFE9F86" w14:textId="77777777" w:rsidR="00DB4BCC" w:rsidRDefault="00DB4BCC" w:rsidP="00DB4BCC">
            <w:r>
              <w:t>All information covered</w:t>
            </w:r>
          </w:p>
        </w:tc>
        <w:tc>
          <w:tcPr>
            <w:tcW w:w="992" w:type="dxa"/>
            <w:gridSpan w:val="2"/>
          </w:tcPr>
          <w:p w14:paraId="763AC5AC" w14:textId="77777777" w:rsidR="00DB4BCC" w:rsidRDefault="00DB4BCC" w:rsidP="00DB4BCC"/>
        </w:tc>
      </w:tr>
      <w:tr w:rsidR="00DB4BCC" w14:paraId="1414776F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6A3163F6" w14:textId="77777777" w:rsidR="00DB4BCC" w:rsidRDefault="00DB4BCC" w:rsidP="00DB4BCC">
            <w:r>
              <w:t>Summarise the session</w:t>
            </w:r>
          </w:p>
        </w:tc>
        <w:tc>
          <w:tcPr>
            <w:tcW w:w="992" w:type="dxa"/>
            <w:gridSpan w:val="2"/>
          </w:tcPr>
          <w:p w14:paraId="03D4C19E" w14:textId="77777777" w:rsidR="00DB4BCC" w:rsidRDefault="00DB4BCC" w:rsidP="00DB4BCC"/>
        </w:tc>
      </w:tr>
      <w:tr w:rsidR="00DB4BCC" w14:paraId="60E7BF9C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7036972B" w14:textId="77777777" w:rsidR="00DB4BCC" w:rsidRDefault="00DB4BCC" w:rsidP="00DB4BCC">
            <w:r>
              <w:t>Remind carer to practice stress reduction technique</w:t>
            </w:r>
          </w:p>
        </w:tc>
        <w:tc>
          <w:tcPr>
            <w:tcW w:w="992" w:type="dxa"/>
            <w:gridSpan w:val="2"/>
          </w:tcPr>
          <w:p w14:paraId="79522F26" w14:textId="77777777" w:rsidR="00DB4BCC" w:rsidRDefault="00DB4BCC" w:rsidP="00DB4BCC"/>
        </w:tc>
      </w:tr>
      <w:tr w:rsidR="00DB4BCC" w14:paraId="46137FEE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35AEB8C9" w14:textId="77777777" w:rsidR="00DB4BCC" w:rsidRDefault="00DB4BCC" w:rsidP="00DB4BCC">
            <w:r>
              <w:t>Discuss sleep diary with carer</w:t>
            </w:r>
          </w:p>
        </w:tc>
        <w:tc>
          <w:tcPr>
            <w:tcW w:w="992" w:type="dxa"/>
            <w:gridSpan w:val="2"/>
          </w:tcPr>
          <w:p w14:paraId="0AF3CD31" w14:textId="77777777" w:rsidR="00DB4BCC" w:rsidRDefault="00DB4BCC" w:rsidP="00DB4BCC"/>
        </w:tc>
      </w:tr>
      <w:tr w:rsidR="00DB4BCC" w14:paraId="0F211D4E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751FB0F6" w14:textId="77777777" w:rsidR="00DB4BCC" w:rsidRDefault="00DB4BCC" w:rsidP="00DB4BCC">
            <w:r>
              <w:t>Discuss Planning record</w:t>
            </w:r>
          </w:p>
        </w:tc>
        <w:tc>
          <w:tcPr>
            <w:tcW w:w="992" w:type="dxa"/>
            <w:gridSpan w:val="2"/>
          </w:tcPr>
          <w:p w14:paraId="5BD4D5F6" w14:textId="77777777" w:rsidR="00DB4BCC" w:rsidRDefault="00DB4BCC" w:rsidP="00DB4BCC"/>
        </w:tc>
      </w:tr>
      <w:tr w:rsidR="00DB4BCC" w14:paraId="4CB06A6C" w14:textId="77777777" w:rsidTr="00CB5D7C">
        <w:trPr>
          <w:gridBefore w:val="1"/>
          <w:wBefore w:w="34" w:type="dxa"/>
          <w:trHeight w:val="593"/>
        </w:trPr>
        <w:tc>
          <w:tcPr>
            <w:tcW w:w="8931" w:type="dxa"/>
            <w:gridSpan w:val="2"/>
          </w:tcPr>
          <w:p w14:paraId="046DF223" w14:textId="77777777" w:rsidR="00DB4BCC" w:rsidRDefault="00DB4BCC" w:rsidP="00DB4BCC">
            <w:r>
              <w:t>Troubleshoot around ‘putting it into practice’ between session tasks</w:t>
            </w:r>
          </w:p>
        </w:tc>
        <w:tc>
          <w:tcPr>
            <w:tcW w:w="992" w:type="dxa"/>
            <w:gridSpan w:val="2"/>
          </w:tcPr>
          <w:p w14:paraId="08EED00E" w14:textId="77777777" w:rsidR="00DB4BCC" w:rsidRDefault="00DB4BCC" w:rsidP="00DB4BCC"/>
        </w:tc>
      </w:tr>
      <w:tr w:rsidR="00CF44C6" w14:paraId="72714408" w14:textId="77777777" w:rsidTr="005C68AE">
        <w:tblPrEx>
          <w:tblLook w:val="04A0" w:firstRow="1" w:lastRow="0" w:firstColumn="1" w:lastColumn="0" w:noHBand="0" w:noVBand="1"/>
        </w:tblPrEx>
        <w:trPr>
          <w:gridAfter w:val="1"/>
          <w:wAfter w:w="11" w:type="dxa"/>
          <w:trHeight w:val="477"/>
        </w:trPr>
        <w:tc>
          <w:tcPr>
            <w:tcW w:w="5558" w:type="dxa"/>
            <w:gridSpan w:val="2"/>
            <w:shd w:val="clear" w:color="auto" w:fill="A6A6A6"/>
          </w:tcPr>
          <w:p w14:paraId="3D0FEEE2" w14:textId="5541BA42" w:rsidR="00CF44C6" w:rsidRPr="00CD6FF9" w:rsidRDefault="00CF44C6" w:rsidP="001A1AAA">
            <w:r w:rsidRPr="00CD6FF9">
              <w:t xml:space="preserve">Process factors </w:t>
            </w:r>
          </w:p>
        </w:tc>
        <w:tc>
          <w:tcPr>
            <w:tcW w:w="4388" w:type="dxa"/>
            <w:gridSpan w:val="2"/>
            <w:shd w:val="clear" w:color="auto" w:fill="A6A6A6"/>
          </w:tcPr>
          <w:p w14:paraId="3737CAF1" w14:textId="40F77DEE" w:rsidR="00CF44C6" w:rsidRPr="00CD6FF9" w:rsidRDefault="00CF44C6" w:rsidP="001A1AAA">
            <w:r>
              <w:t xml:space="preserve">Facilitator </w:t>
            </w:r>
            <w:r w:rsidR="00CB5D7C">
              <w:t>(</w:t>
            </w:r>
            <w:r w:rsidRPr="00CD6FF9">
              <w:t>1 not at all – 5 very much</w:t>
            </w:r>
            <w:r w:rsidR="00CB5D7C">
              <w:t>)</w:t>
            </w:r>
          </w:p>
        </w:tc>
      </w:tr>
      <w:tr w:rsidR="00CF44C6" w14:paraId="758F0AEF" w14:textId="77777777" w:rsidTr="005C68AE">
        <w:tblPrEx>
          <w:tblLook w:val="04A0" w:firstRow="1" w:lastRow="0" w:firstColumn="1" w:lastColumn="0" w:noHBand="0" w:noVBand="1"/>
        </w:tblPrEx>
        <w:trPr>
          <w:gridAfter w:val="1"/>
          <w:wAfter w:w="11" w:type="dxa"/>
          <w:trHeight w:val="477"/>
        </w:trPr>
        <w:tc>
          <w:tcPr>
            <w:tcW w:w="5558" w:type="dxa"/>
            <w:gridSpan w:val="2"/>
          </w:tcPr>
          <w:p w14:paraId="7E4BE7DB" w14:textId="77777777" w:rsidR="00CF44C6" w:rsidRPr="00CD6FF9" w:rsidRDefault="00CF44C6" w:rsidP="001A1AAA">
            <w:r w:rsidRPr="00CD6FF9">
              <w:t>Keeping the session to time</w:t>
            </w:r>
          </w:p>
        </w:tc>
        <w:tc>
          <w:tcPr>
            <w:tcW w:w="4388" w:type="dxa"/>
            <w:gridSpan w:val="2"/>
          </w:tcPr>
          <w:p w14:paraId="51B3B0B6" w14:textId="55935BC4" w:rsidR="00FA30F7" w:rsidRPr="00CD6FF9" w:rsidRDefault="00FA30F7" w:rsidP="001A1AAA"/>
        </w:tc>
      </w:tr>
      <w:tr w:rsidR="00CF44C6" w14:paraId="2C68D5AC" w14:textId="77777777" w:rsidTr="005C68AE">
        <w:tblPrEx>
          <w:tblLook w:val="04A0" w:firstRow="1" w:lastRow="0" w:firstColumn="1" w:lastColumn="0" w:noHBand="0" w:noVBand="1"/>
        </w:tblPrEx>
        <w:trPr>
          <w:gridAfter w:val="1"/>
          <w:wAfter w:w="11" w:type="dxa"/>
          <w:trHeight w:val="477"/>
        </w:trPr>
        <w:tc>
          <w:tcPr>
            <w:tcW w:w="5558" w:type="dxa"/>
            <w:gridSpan w:val="2"/>
          </w:tcPr>
          <w:p w14:paraId="0BA36458" w14:textId="77777777" w:rsidR="00CF44C6" w:rsidRPr="00CD6FF9" w:rsidRDefault="00CF44C6" w:rsidP="00CF44C6">
            <w:r w:rsidRPr="00CD6FF9">
              <w:t xml:space="preserve">Keeping the </w:t>
            </w:r>
            <w:r>
              <w:t>carer</w:t>
            </w:r>
            <w:r w:rsidRPr="00CD6FF9">
              <w:t xml:space="preserve"> focussed on the manual </w:t>
            </w:r>
          </w:p>
        </w:tc>
        <w:tc>
          <w:tcPr>
            <w:tcW w:w="4388" w:type="dxa"/>
            <w:gridSpan w:val="2"/>
          </w:tcPr>
          <w:p w14:paraId="164D3EA4" w14:textId="77777777" w:rsidR="00CF44C6" w:rsidRPr="00CD6FF9" w:rsidRDefault="00CF44C6" w:rsidP="001A1AAA"/>
        </w:tc>
      </w:tr>
      <w:tr w:rsidR="00CF44C6" w14:paraId="3A3E3431" w14:textId="77777777" w:rsidTr="005C68AE">
        <w:tblPrEx>
          <w:tblLook w:val="04A0" w:firstRow="1" w:lastRow="0" w:firstColumn="1" w:lastColumn="0" w:noHBand="0" w:noVBand="1"/>
        </w:tblPrEx>
        <w:trPr>
          <w:gridAfter w:val="1"/>
          <w:wAfter w:w="11" w:type="dxa"/>
          <w:trHeight w:val="477"/>
        </w:trPr>
        <w:tc>
          <w:tcPr>
            <w:tcW w:w="5558" w:type="dxa"/>
            <w:gridSpan w:val="2"/>
          </w:tcPr>
          <w:p w14:paraId="4CD9F4E3" w14:textId="77777777" w:rsidR="00CF44C6" w:rsidRPr="00CD6FF9" w:rsidRDefault="00CF44C6" w:rsidP="00CF44C6">
            <w:r w:rsidRPr="00CD6FF9">
              <w:t xml:space="preserve">Keeping the </w:t>
            </w:r>
            <w:r>
              <w:t>carer</w:t>
            </w:r>
            <w:r w:rsidRPr="00CD6FF9">
              <w:t xml:space="preserve"> engaged in the session</w:t>
            </w:r>
          </w:p>
        </w:tc>
        <w:tc>
          <w:tcPr>
            <w:tcW w:w="4388" w:type="dxa"/>
            <w:gridSpan w:val="2"/>
          </w:tcPr>
          <w:p w14:paraId="6094744A" w14:textId="77777777" w:rsidR="00CF44C6" w:rsidRPr="00CD6FF9" w:rsidRDefault="00CF44C6" w:rsidP="001A1AAA"/>
        </w:tc>
      </w:tr>
      <w:tr w:rsidR="00CF44C6" w14:paraId="2342C074" w14:textId="77777777" w:rsidTr="005C68AE">
        <w:tblPrEx>
          <w:tblLook w:val="04A0" w:firstRow="1" w:lastRow="0" w:firstColumn="1" w:lastColumn="0" w:noHBand="0" w:noVBand="1"/>
        </w:tblPrEx>
        <w:trPr>
          <w:gridAfter w:val="1"/>
          <w:wAfter w:w="11" w:type="dxa"/>
          <w:trHeight w:val="477"/>
        </w:trPr>
        <w:tc>
          <w:tcPr>
            <w:tcW w:w="5558" w:type="dxa"/>
            <w:gridSpan w:val="2"/>
          </w:tcPr>
          <w:p w14:paraId="7F65188F" w14:textId="2E8EEC56" w:rsidR="00CF44C6" w:rsidRPr="00CD6FF9" w:rsidRDefault="00CF44C6" w:rsidP="00CF44C6">
            <w:r w:rsidRPr="00CD6FF9">
              <w:t xml:space="preserve">Managing </w:t>
            </w:r>
            <w:r>
              <w:t xml:space="preserve">concerns </w:t>
            </w:r>
            <w:r w:rsidR="005C68AE">
              <w:t xml:space="preserve">(relevant to intervention) </w:t>
            </w:r>
            <w:r>
              <w:t>of the carer</w:t>
            </w:r>
          </w:p>
        </w:tc>
        <w:tc>
          <w:tcPr>
            <w:tcW w:w="4388" w:type="dxa"/>
            <w:gridSpan w:val="2"/>
          </w:tcPr>
          <w:p w14:paraId="646C2134" w14:textId="77777777" w:rsidR="00CF44C6" w:rsidRPr="00CD6FF9" w:rsidRDefault="00CF44C6" w:rsidP="001A1AAA"/>
        </w:tc>
      </w:tr>
    </w:tbl>
    <w:p w14:paraId="52DDDF95" w14:textId="77777777" w:rsidR="002A2266" w:rsidRPr="00CD6FF9" w:rsidRDefault="002A2266" w:rsidP="00CD6FF9"/>
    <w:sectPr w:rsidR="00DE73E7" w:rsidRPr="00CD6FF9" w:rsidSect="00FA30F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262C7" w14:textId="77777777" w:rsidR="005D5AE5" w:rsidRDefault="005D5AE5" w:rsidP="005D5AE5">
      <w:pPr>
        <w:spacing w:after="0" w:line="240" w:lineRule="auto"/>
      </w:pPr>
      <w:r>
        <w:separator/>
      </w:r>
    </w:p>
  </w:endnote>
  <w:endnote w:type="continuationSeparator" w:id="0">
    <w:p w14:paraId="28C6063C" w14:textId="77777777" w:rsidR="005D5AE5" w:rsidRDefault="005D5AE5" w:rsidP="005D5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72EDF" w14:textId="77777777" w:rsidR="005D5AE5" w:rsidRDefault="005D5AE5" w:rsidP="005D5AE5">
      <w:pPr>
        <w:spacing w:after="0" w:line="240" w:lineRule="auto"/>
      </w:pPr>
      <w:r>
        <w:separator/>
      </w:r>
    </w:p>
  </w:footnote>
  <w:footnote w:type="continuationSeparator" w:id="0">
    <w:p w14:paraId="734582A7" w14:textId="77777777" w:rsidR="005D5AE5" w:rsidRDefault="005D5AE5" w:rsidP="005D5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AE5"/>
    <w:rsid w:val="000552D4"/>
    <w:rsid w:val="00081B07"/>
    <w:rsid w:val="00110837"/>
    <w:rsid w:val="005242F5"/>
    <w:rsid w:val="00573E79"/>
    <w:rsid w:val="005C68AE"/>
    <w:rsid w:val="005D5AE5"/>
    <w:rsid w:val="00646F58"/>
    <w:rsid w:val="00710198"/>
    <w:rsid w:val="00744D83"/>
    <w:rsid w:val="00764E5C"/>
    <w:rsid w:val="008941E4"/>
    <w:rsid w:val="008D0A4C"/>
    <w:rsid w:val="00954810"/>
    <w:rsid w:val="00970163"/>
    <w:rsid w:val="00A9200B"/>
    <w:rsid w:val="00BF7034"/>
    <w:rsid w:val="00C32B4E"/>
    <w:rsid w:val="00C60D9C"/>
    <w:rsid w:val="00CB5D7C"/>
    <w:rsid w:val="00CD6FF9"/>
    <w:rsid w:val="00CF44C6"/>
    <w:rsid w:val="00DB4BCC"/>
    <w:rsid w:val="00E71D7D"/>
    <w:rsid w:val="00EE73D9"/>
    <w:rsid w:val="00FA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87977"/>
  <w15:docId w15:val="{4DC5E2DD-52F6-41CA-9244-F7651D63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561A2BB072474DAACE0CF40972EA1F" ma:contentTypeVersion="2" ma:contentTypeDescription="Create a new document." ma:contentTypeScope="" ma:versionID="f81997e16a2e79de903e9dcb830bbbba">
  <xsd:schema xmlns:xsd="http://www.w3.org/2001/XMLSchema" xmlns:xs="http://www.w3.org/2001/XMLSchema" xmlns:p="http://schemas.microsoft.com/office/2006/metadata/properties" xmlns:ns2="ba5da5f0-e887-4f83-9221-9ad2ddf44f13" targetNamespace="http://schemas.microsoft.com/office/2006/metadata/properties" ma:root="true" ma:fieldsID="3672060cdd1efc3c96e349d952970eb1" ns2:_="">
    <xsd:import namespace="ba5da5f0-e887-4f83-9221-9ad2ddf44f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5da5f0-e887-4f83-9221-9ad2ddf44f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2E455A-93A1-4BD5-98A6-FB6567F16D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5da5f0-e887-4f83-9221-9ad2ddf44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3C50DF-4081-4D15-BDCD-91DEBF106F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C0E8AD-31AB-40AD-BC0E-15DBCBD7D0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371</Characters>
  <Application>Microsoft Office Word</Application>
  <DocSecurity>0</DocSecurity>
  <Lines>12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Hallam</dc:creator>
  <cp:keywords/>
  <dc:description/>
  <cp:lastModifiedBy>Rapaport, Penny</cp:lastModifiedBy>
  <cp:revision>2</cp:revision>
  <dcterms:created xsi:type="dcterms:W3CDTF">2026-01-25T11:37:00Z</dcterms:created>
  <dcterms:modified xsi:type="dcterms:W3CDTF">2026-01-2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561A2BB072474DAACE0CF40972EA1F</vt:lpwstr>
  </property>
</Properties>
</file>